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F1D24" w14:textId="77777777" w:rsidR="00BD3806" w:rsidRDefault="00BD3806" w:rsidP="00BD380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E052B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E8170F5" wp14:editId="76D747E2">
            <wp:extent cx="5731510" cy="5083175"/>
            <wp:effectExtent l="0" t="0" r="2540" b="3175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52111BB0-81C7-41FB-A950-DA2849624C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52111BB0-81C7-41FB-A950-DA2849624C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B613E" w14:textId="77777777" w:rsidR="00BD3806" w:rsidRDefault="00BD3806" w:rsidP="00BD38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D3806" w:rsidSect="0068350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B7B6E">
        <w:rPr>
          <w:rFonts w:ascii="Times New Roman" w:hAnsi="Times New Roman" w:cs="Times New Roman"/>
          <w:b/>
          <w:sz w:val="24"/>
        </w:rPr>
        <w:t>Supplementary information 1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93497">
        <w:rPr>
          <w:rFonts w:ascii="Times New Roman" w:hAnsi="Times New Roman" w:cs="Times New Roman"/>
          <w:b/>
          <w:sz w:val="24"/>
          <w:szCs w:val="24"/>
        </w:rPr>
        <w:t>Study flow</w:t>
      </w:r>
    </w:p>
    <w:p w14:paraId="01FDD972" w14:textId="77777777" w:rsidR="00BD3806" w:rsidRPr="007230E6" w:rsidRDefault="00BD3806" w:rsidP="00BD3806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</w:rPr>
      </w:pP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S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upplementary information 2.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ensitive analysis (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</w:rPr>
        <w:t>single use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): 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</w:rPr>
        <w:t>t</w:t>
      </w:r>
      <w:r w:rsidRPr="007230E6">
        <w:rPr>
          <w:rFonts w:ascii="Times New Roman" w:eastAsia="Malgun Gothic" w:hAnsi="Times New Roman" w:cs="Times New Roman" w:hint="eastAsia"/>
          <w:b/>
          <w:color w:val="000000" w:themeColor="text1"/>
          <w:sz w:val="24"/>
        </w:rPr>
        <w:t>he</w:t>
      </w:r>
      <w:r w:rsidRPr="007230E6">
        <w:rPr>
          <w:rFonts w:ascii="Times New Roman" w:eastAsia="Malgun Gothic" w:hAnsi="Times New Roman" w:cs="Times New Roman"/>
          <w:b/>
          <w:color w:val="000000" w:themeColor="text1"/>
          <w:sz w:val="24"/>
        </w:rPr>
        <w:t xml:space="preserve"> risk </w:t>
      </w:r>
      <w:r w:rsidRPr="007230E6">
        <w:rPr>
          <w:rFonts w:ascii="Times New Roman" w:eastAsia="Malgun Gothic" w:hAnsi="Times New Roman" w:cs="Times New Roman" w:hint="eastAsia"/>
          <w:b/>
          <w:color w:val="000000" w:themeColor="text1"/>
          <w:sz w:val="24"/>
        </w:rPr>
        <w:t>of</w:t>
      </w:r>
      <w:r w:rsidRPr="007230E6">
        <w:rPr>
          <w:rFonts w:ascii="Times New Roman" w:eastAsia="Malgun Gothic" w:hAnsi="Times New Roman" w:cs="Times New Roman"/>
          <w:b/>
          <w:color w:val="000000" w:themeColor="text1"/>
          <w:sz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b/>
          <w:color w:val="000000" w:themeColor="text1"/>
          <w:sz w:val="24"/>
        </w:rPr>
        <w:t>dementia</w:t>
      </w:r>
      <w:r w:rsidRPr="007230E6">
        <w:rPr>
          <w:rFonts w:ascii="Times New Roman" w:eastAsia="Malgun Gothic" w:hAnsi="Times New Roman" w:cs="Times New Roman"/>
          <w:b/>
          <w:color w:val="000000" w:themeColor="text1"/>
          <w:sz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b/>
          <w:color w:val="000000" w:themeColor="text1"/>
          <w:sz w:val="24"/>
        </w:rPr>
        <w:t>or</w:t>
      </w:r>
      <w:r w:rsidRPr="007230E6">
        <w:rPr>
          <w:rFonts w:ascii="Times New Roman" w:eastAsia="Malgun Gothic" w:hAnsi="Times New Roman" w:cs="Times New Roman"/>
          <w:b/>
          <w:color w:val="000000" w:themeColor="text1"/>
          <w:sz w:val="24"/>
        </w:rPr>
        <w:t xml:space="preserve"> Parkinson’s disease among the users of TKIs.</w:t>
      </w:r>
    </w:p>
    <w:tbl>
      <w:tblPr>
        <w:tblStyle w:val="TableGrid"/>
        <w:tblW w:w="13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984"/>
        <w:gridCol w:w="1984"/>
        <w:gridCol w:w="1984"/>
      </w:tblGrid>
      <w:tr w:rsidR="00BD3806" w:rsidRPr="007230E6" w14:paraId="1C92B0C9" w14:textId="77777777" w:rsidTr="004D7A3B"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8B9414" w14:textId="77777777" w:rsidR="00BD3806" w:rsidRPr="007230E6" w:rsidRDefault="00BD3806" w:rsidP="004D7A3B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BC767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N</w:t>
            </w:r>
            <w:r w:rsidRPr="007230E6">
              <w:rPr>
                <w:rFonts w:ascii="Arial" w:eastAsia="Malgun Gothic" w:hAnsi="Arial" w:cs="Arial" w:hint="eastAsia"/>
                <w:b/>
                <w:color w:val="000000" w:themeColor="text1"/>
                <w:sz w:val="18"/>
                <w:szCs w:val="18"/>
              </w:rPr>
              <w:t>ever</w:t>
            </w:r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-user</w:t>
            </w:r>
          </w:p>
        </w:tc>
        <w:tc>
          <w:tcPr>
            <w:tcW w:w="79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18C036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b/>
                <w:color w:val="000000" w:themeColor="text1"/>
                <w:sz w:val="18"/>
                <w:szCs w:val="18"/>
              </w:rPr>
              <w:t>S</w:t>
            </w:r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ingle User of </w:t>
            </w:r>
            <w:proofErr w:type="spellStart"/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Bcr</w:t>
            </w:r>
            <w:proofErr w:type="spellEnd"/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-Abl TKIs</w:t>
            </w:r>
          </w:p>
        </w:tc>
      </w:tr>
      <w:tr w:rsidR="00BD3806" w:rsidRPr="007230E6" w14:paraId="4AAEC2B2" w14:textId="77777777" w:rsidTr="004D7A3B"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94C857" w14:textId="77777777" w:rsidR="00BD3806" w:rsidRPr="007230E6" w:rsidRDefault="00BD3806" w:rsidP="004D7A3B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D689B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6E4910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Imatini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F5AFE6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69D02A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Radotini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63AB4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>Dasatinib</w:t>
            </w:r>
            <w:proofErr w:type="spellEnd"/>
          </w:p>
        </w:tc>
      </w:tr>
      <w:tr w:rsidR="00BD3806" w:rsidRPr="007230E6" w14:paraId="00FA93AD" w14:textId="77777777" w:rsidTr="004D7A3B"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7002D4" w14:textId="77777777" w:rsidR="00BD3806" w:rsidRPr="007230E6" w:rsidRDefault="00BD3806" w:rsidP="004D7A3B">
            <w:pPr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Study population, 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D294287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7,89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2EA01C4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46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652BC69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F12B386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B7E226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28</w:t>
            </w:r>
          </w:p>
        </w:tc>
      </w:tr>
      <w:tr w:rsidR="00BD3806" w:rsidRPr="007230E6" w14:paraId="769592FD" w14:textId="77777777" w:rsidTr="004D7A3B"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00078D" w14:textId="77777777" w:rsidR="00BD3806" w:rsidRPr="007230E6" w:rsidRDefault="00BD3806" w:rsidP="004D7A3B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Total usage [times], mean ± 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E6C70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2DD3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798 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D64FB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,055 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7B2C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451 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290B1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42 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66</w:t>
            </w:r>
          </w:p>
        </w:tc>
      </w:tr>
      <w:tr w:rsidR="00BD3806" w:rsidRPr="007230E6" w14:paraId="139B188F" w14:textId="77777777" w:rsidTr="004D7A3B"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34F90E" w14:textId="77777777" w:rsidR="00BD3806" w:rsidRPr="007230E6" w:rsidRDefault="00BD3806" w:rsidP="004D7A3B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he risk of all </w:t>
            </w:r>
            <w:r w:rsidRPr="007230E6">
              <w:rPr>
                <w:rFonts w:ascii="Arial" w:eastAsia="Malgun Gothic" w:hAnsi="Arial" w:cs="Arial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7230E6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ement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385C0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ECD4C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6BF70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B32E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DCF6C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7230E6" w14:paraId="76AFCA69" w14:textId="77777777" w:rsidTr="004D7A3B">
        <w:tc>
          <w:tcPr>
            <w:tcW w:w="3402" w:type="dxa"/>
            <w:shd w:val="clear" w:color="auto" w:fill="FFFFFF"/>
            <w:vAlign w:val="center"/>
          </w:tcPr>
          <w:p w14:paraId="4009F3E0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>aCHR</w:t>
            </w:r>
            <w:proofErr w:type="spellEnd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AE9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FDC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6 (0.48, </w:t>
            </w:r>
            <w:proofErr w:type="gramStart"/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89)*</w:t>
            </w:r>
            <w:proofErr w:type="gramEnd"/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3A4F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7 (0.14, </w:t>
            </w:r>
            <w:proofErr w:type="gramStart"/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7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A4F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5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28, 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8CE4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6 (0.28, 1.54)</w:t>
            </w:r>
          </w:p>
        </w:tc>
      </w:tr>
      <w:tr w:rsidR="00BD3806" w:rsidRPr="007230E6" w14:paraId="36B24EF1" w14:textId="77777777" w:rsidTr="004D7A3B">
        <w:tc>
          <w:tcPr>
            <w:tcW w:w="3402" w:type="dxa"/>
            <w:shd w:val="clear" w:color="auto" w:fill="FFFFFF"/>
            <w:vAlign w:val="center"/>
          </w:tcPr>
          <w:p w14:paraId="50F51834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adjusted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8A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A96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1499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386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26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536</w:t>
            </w:r>
          </w:p>
        </w:tc>
      </w:tr>
      <w:tr w:rsidR="00BD3806" w:rsidRPr="007230E6" w14:paraId="41672B74" w14:textId="77777777" w:rsidTr="004D7A3B">
        <w:tc>
          <w:tcPr>
            <w:tcW w:w="3402" w:type="dxa"/>
            <w:shd w:val="clear" w:color="auto" w:fill="FFFFFF"/>
            <w:vAlign w:val="center"/>
          </w:tcPr>
          <w:p w14:paraId="718B3842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>aCHR</w:t>
            </w:r>
            <w:proofErr w:type="spellEnd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4FA2B79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C627F3A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9B78560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1 (0.19, 1.3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0847B4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12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31, 4.0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57A56F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9 (0.32, 1.98)</w:t>
            </w:r>
          </w:p>
        </w:tc>
      </w:tr>
      <w:tr w:rsidR="00BD3806" w:rsidRPr="007230E6" w14:paraId="4B291BF8" w14:textId="77777777" w:rsidTr="004D7A3B"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FAE64C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adjusted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1AD55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3406F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BE91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B1B6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75A1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827</w:t>
            </w:r>
          </w:p>
        </w:tc>
      </w:tr>
      <w:tr w:rsidR="00BD3806" w:rsidRPr="007230E6" w14:paraId="20131685" w14:textId="77777777" w:rsidTr="004D7A3B"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22E8AA" w14:textId="77777777" w:rsidR="00BD3806" w:rsidRPr="007230E6" w:rsidRDefault="00BD3806" w:rsidP="004D7A3B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The risk of Parkinson’s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486FD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B91D1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6041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71E3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E6771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7230E6" w14:paraId="569B4AAC" w14:textId="77777777" w:rsidTr="004D7A3B">
        <w:tc>
          <w:tcPr>
            <w:tcW w:w="3402" w:type="dxa"/>
            <w:shd w:val="clear" w:color="auto" w:fill="FFFFFF"/>
            <w:vAlign w:val="center"/>
          </w:tcPr>
          <w:p w14:paraId="1753B633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18179C1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F288F91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6 (0.32, </w:t>
            </w:r>
            <w:proofErr w:type="gramStart"/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2189F3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20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2,1.5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5A0073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.32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81, 13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741E92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2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33, 3.12)</w:t>
            </w:r>
          </w:p>
        </w:tc>
      </w:tr>
      <w:tr w:rsidR="00BD3806" w:rsidRPr="007230E6" w14:paraId="6B939880" w14:textId="77777777" w:rsidTr="004D7A3B">
        <w:tc>
          <w:tcPr>
            <w:tcW w:w="3402" w:type="dxa"/>
            <w:shd w:val="clear" w:color="auto" w:fill="FFFFFF"/>
            <w:vAlign w:val="center"/>
          </w:tcPr>
          <w:p w14:paraId="1E8C94D5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 xml:space="preserve"> adjusted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2367BE2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F3B5209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1C7014E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A89E59A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73A1DBC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979</w:t>
            </w:r>
          </w:p>
        </w:tc>
      </w:tr>
      <w:tr w:rsidR="00BD3806" w:rsidRPr="007230E6" w14:paraId="400AD476" w14:textId="77777777" w:rsidTr="004D7A3B">
        <w:tc>
          <w:tcPr>
            <w:tcW w:w="3402" w:type="dxa"/>
            <w:shd w:val="clear" w:color="auto" w:fill="FFFFFF"/>
            <w:vAlign w:val="center"/>
          </w:tcPr>
          <w:p w14:paraId="184E5339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>aCHR</w:t>
            </w:r>
            <w:proofErr w:type="spellEnd"/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7230E6">
              <w:rPr>
                <w:rFonts w:ascii="Arial" w:eastAsia="Malgun Gothic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7AC4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687F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D24A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38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4, 3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27FD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.72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88, 2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FD35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53</w:t>
            </w:r>
            <w:r w:rsidRPr="007230E6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39, 6.01)</w:t>
            </w:r>
          </w:p>
        </w:tc>
      </w:tr>
      <w:tr w:rsidR="00BD3806" w:rsidRPr="007230E6" w14:paraId="05ED618D" w14:textId="77777777" w:rsidTr="004D7A3B"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859698" w14:textId="77777777" w:rsidR="00BD3806" w:rsidRPr="007230E6" w:rsidRDefault="00BD3806" w:rsidP="004D7A3B">
            <w:pPr>
              <w:ind w:firstLineChars="50" w:firstLine="9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 xml:space="preserve"> adjusted</w:t>
            </w: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230E6">
              <w:rPr>
                <w:rFonts w:ascii="Arial" w:eastAsia="Malgun Gothic" w:hAnsi="Arial" w:cs="Arial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F3C5A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B41B5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47DB8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7C1D5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3C585" w14:textId="77777777" w:rsidR="00BD3806" w:rsidRPr="007230E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7230E6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0.935</w:t>
            </w:r>
          </w:p>
        </w:tc>
      </w:tr>
    </w:tbl>
    <w:p w14:paraId="7EC416B7" w14:textId="77777777" w:rsidR="00BD3806" w:rsidRPr="007230E6" w:rsidRDefault="00BD3806" w:rsidP="00BD3806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color w:val="000000" w:themeColor="text1"/>
          <w:szCs w:val="24"/>
        </w:rPr>
      </w:pP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>Competing risk analysis, Fine-Gray Model</w:t>
      </w:r>
      <w:r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>(</w:t>
      </w:r>
      <w:r>
        <w:rPr>
          <w:rFonts w:ascii="Times New Roman" w:eastAsia="Malgun Gothic" w:hAnsi="Times New Roman" w:cs="Times New Roman"/>
          <w:color w:val="000000" w:themeColor="text1"/>
          <w:szCs w:val="24"/>
        </w:rPr>
        <w:t>all-cause death as competitive event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), was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used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to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calculate adjusted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hazard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ratios and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95%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confidence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intervals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after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adjust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ment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of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the following covariates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: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A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ge,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S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>ex, Income level, Charlson comorbidity index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,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Type of cancer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,</w:t>
      </w:r>
      <w:r w:rsidRPr="007230E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and Year of cancer.</w:t>
      </w:r>
    </w:p>
    <w:p w14:paraId="43A86909" w14:textId="77777777" w:rsidR="00BD3806" w:rsidRPr="007230E6" w:rsidRDefault="00BD3806" w:rsidP="00BD3806">
      <w:pPr>
        <w:spacing w:after="0" w:line="240" w:lineRule="auto"/>
        <w:rPr>
          <w:rFonts w:ascii="Times New Roman" w:eastAsia="Malgun Gothic" w:hAnsi="Times New Roman" w:cs="Times New Roman"/>
          <w:color w:val="000000" w:themeColor="text1"/>
          <w:szCs w:val="20"/>
        </w:rPr>
      </w:pPr>
      <w:proofErr w:type="spellStart"/>
      <w:proofErr w:type="gramStart"/>
      <w:r w:rsidRPr="007230E6">
        <w:rPr>
          <w:rFonts w:ascii="Times New Roman" w:eastAsia="Malgun Gothic" w:hAnsi="Times New Roman" w:cs="Times New Roman"/>
          <w:color w:val="000000" w:themeColor="text1"/>
          <w:szCs w:val="20"/>
          <w:vertAlign w:val="superscript"/>
        </w:rPr>
        <w:t>N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Not</w:t>
      </w:r>
      <w:proofErr w:type="spellEnd"/>
      <w:proofErr w:type="gramEnd"/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enough event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s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(≤ 5).</w:t>
      </w:r>
    </w:p>
    <w:p w14:paraId="2ED2502B" w14:textId="77777777" w:rsidR="00BD3806" w:rsidRPr="007230E6" w:rsidRDefault="00BD3806" w:rsidP="00BD3806">
      <w:pPr>
        <w:spacing w:after="0"/>
        <w:rPr>
          <w:rFonts w:ascii="Times New Roman" w:eastAsia="Malgun Gothic" w:hAnsi="Times New Roman" w:cs="Times New Roman"/>
          <w:color w:val="000000" w:themeColor="text1"/>
          <w:szCs w:val="20"/>
        </w:rPr>
      </w:pP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Abbreviation:</w:t>
      </w:r>
      <w:r w:rsidRPr="007230E6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 TKIs, tyrosine kinase inhibitors; 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N, number of participants;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BMI,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body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mass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index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; </w:t>
      </w:r>
      <w:proofErr w:type="spellStart"/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aCHR</w:t>
      </w:r>
      <w:proofErr w:type="spellEnd"/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, adjusted-competitive hazard ratio; CIs confidence intervals.</w:t>
      </w:r>
    </w:p>
    <w:p w14:paraId="555A498D" w14:textId="77777777" w:rsidR="00BD3806" w:rsidRPr="007230E6" w:rsidRDefault="00BD3806" w:rsidP="00BD3806">
      <w:pPr>
        <w:spacing w:after="0"/>
        <w:rPr>
          <w:rFonts w:ascii="Times New Roman" w:eastAsia="Malgun Gothic" w:hAnsi="Times New Roman" w:cs="Times New Roman"/>
          <w:color w:val="000000" w:themeColor="text1"/>
          <w:szCs w:val="20"/>
        </w:rPr>
      </w:pP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Unadjusted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i/>
          <w:iCs/>
          <w:color w:val="000000" w:themeColor="text1"/>
          <w:szCs w:val="20"/>
        </w:rPr>
        <w:t>p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: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*</w:t>
      </w:r>
      <w:r w:rsidRPr="007230E6">
        <w:rPr>
          <w:rFonts w:ascii="Times New Roman" w:eastAsia="Malgun Gothic" w:hAnsi="Times New Roman" w:cs="Times New Roman" w:hint="eastAsia"/>
          <w:i/>
          <w:color w:val="000000" w:themeColor="text1"/>
          <w:szCs w:val="20"/>
        </w:rPr>
        <w:t>p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&lt;0.05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,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 **</w:t>
      </w:r>
      <w:r w:rsidRPr="007230E6">
        <w:rPr>
          <w:rFonts w:ascii="Times New Roman" w:eastAsia="Malgun Gothic" w:hAnsi="Times New Roman" w:cs="Times New Roman" w:hint="eastAsia"/>
          <w:i/>
          <w:color w:val="000000" w:themeColor="text1"/>
          <w:szCs w:val="20"/>
        </w:rPr>
        <w:t>p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&lt;0.01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, and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#</w:t>
      </w:r>
      <w:r w:rsidRPr="007230E6">
        <w:rPr>
          <w:rFonts w:ascii="Times New Roman" w:eastAsia="Malgun Gothic" w:hAnsi="Times New Roman" w:cs="Times New Roman" w:hint="eastAsia"/>
          <w:i/>
          <w:color w:val="000000" w:themeColor="text1"/>
          <w:szCs w:val="20"/>
        </w:rPr>
        <w:t>p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&lt;0.001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and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adjusted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7230E6">
        <w:rPr>
          <w:rFonts w:ascii="Times New Roman" w:eastAsia="Malgun Gothic" w:hAnsi="Times New Roman" w:cs="Times New Roman"/>
          <w:i/>
          <w:iCs/>
          <w:color w:val="000000" w:themeColor="text1"/>
          <w:szCs w:val="20"/>
        </w:rPr>
        <w:t>p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-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va</w:t>
      </w:r>
      <w:r w:rsidRPr="007230E6">
        <w:rPr>
          <w:rFonts w:ascii="Times New Roman" w:eastAsia="Malgun Gothic" w:hAnsi="Times New Roman" w:cs="Times New Roman"/>
          <w:color w:val="000000" w:themeColor="text1"/>
          <w:szCs w:val="20"/>
        </w:rPr>
        <w:t>lue through Benjamini-Hochberg adjustments</w:t>
      </w:r>
      <w:r w:rsidRPr="007230E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.</w:t>
      </w:r>
    </w:p>
    <w:p w14:paraId="03C48E74" w14:textId="77777777" w:rsidR="00BD3806" w:rsidRDefault="00BD3806" w:rsidP="00BD380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  <w:sectPr w:rsidR="00BD3806" w:rsidSect="005F337B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6911787" w14:textId="77777777" w:rsidR="00BD3806" w:rsidRPr="00E06876" w:rsidRDefault="00BD3806" w:rsidP="00BD38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S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upplementary information 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tratified analysis (s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>ub-cohort</w:t>
      </w:r>
      <w:r>
        <w:rPr>
          <w:rFonts w:ascii="Times New Roman" w:hAnsi="Times New Roman" w:cs="Times New Roman"/>
          <w:b/>
          <w:color w:val="000000" w:themeColor="text1"/>
          <w:sz w:val="24"/>
        </w:rPr>
        <w:t>): t</w:t>
      </w: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t>he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risk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t>of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t>dementia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t>or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Parkinson’s disease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in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 the Never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noBreakHyphen/>
        <w:t xml:space="preserve">user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nd 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>User</w:t>
      </w: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  <w:gridCol w:w="1701"/>
        <w:gridCol w:w="1701"/>
        <w:gridCol w:w="1701"/>
      </w:tblGrid>
      <w:tr w:rsidR="00BD3806" w:rsidRPr="00E06876" w14:paraId="48285685" w14:textId="77777777" w:rsidTr="004D7A3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740865D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06" w:type="dxa"/>
            <w:gridSpan w:val="6"/>
            <w:tcBorders>
              <w:top w:val="single" w:sz="4" w:space="0" w:color="auto"/>
            </w:tcBorders>
            <w:vAlign w:val="center"/>
          </w:tcPr>
          <w:p w14:paraId="216F5BF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S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b-cohort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: t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hose who take the national health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amination</w:t>
            </w:r>
          </w:p>
        </w:tc>
      </w:tr>
      <w:tr w:rsidR="00BD3806" w:rsidRPr="00E06876" w14:paraId="40C0C3A7" w14:textId="77777777" w:rsidTr="004D7A3B">
        <w:tc>
          <w:tcPr>
            <w:tcW w:w="3402" w:type="dxa"/>
            <w:vAlign w:val="center"/>
          </w:tcPr>
          <w:p w14:paraId="4E8BF7D8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AAFF6E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ever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user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9FE92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U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er of </w:t>
            </w:r>
            <w:proofErr w:type="spellStart"/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cr</w:t>
            </w:r>
            <w:proofErr w:type="spellEnd"/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Abl TKIs</w:t>
            </w:r>
          </w:p>
        </w:tc>
      </w:tr>
      <w:tr w:rsidR="00BD3806" w:rsidRPr="00E06876" w14:paraId="25A0DA59" w14:textId="77777777" w:rsidTr="004D7A3B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E1EBDF4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C69FCC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32E8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ED529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matini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85C79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ilotini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45CA6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adotini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72011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asatinib</w:t>
            </w:r>
            <w:proofErr w:type="spellEnd"/>
          </w:p>
        </w:tc>
      </w:tr>
      <w:tr w:rsidR="00BD3806" w:rsidRPr="00E06876" w14:paraId="2E9F2EEE" w14:textId="77777777" w:rsidTr="004D7A3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6E56013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udy population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874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1,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887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C0C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,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9A4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D66F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3A2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67</w:t>
            </w:r>
          </w:p>
        </w:tc>
      </w:tr>
      <w:tr w:rsidR="00BD3806" w:rsidRPr="00E06876" w14:paraId="7BF1C4C5" w14:textId="77777777" w:rsidTr="004D7A3B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BD83A00" w14:textId="77777777" w:rsidR="00BD3806" w:rsidRPr="00E06876" w:rsidRDefault="00BD3806" w:rsidP="004D7A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 usage [times]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EE2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84C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33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464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718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851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50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EA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444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494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695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43</w:t>
            </w:r>
          </w:p>
        </w:tc>
      </w:tr>
      <w:tr w:rsidR="00BD3806" w:rsidRPr="00E06876" w14:paraId="5276AAA3" w14:textId="77777777" w:rsidTr="004D7A3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516A372" w14:textId="77777777" w:rsidR="00BD3806" w:rsidRPr="00E06876" w:rsidRDefault="00BD3806" w:rsidP="004D7A3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All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d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ment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88F2D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D97601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90D1E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D1D7C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4F91A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92D15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185AFF66" w14:textId="77777777" w:rsidTr="004D7A3B">
        <w:tc>
          <w:tcPr>
            <w:tcW w:w="3402" w:type="dxa"/>
            <w:vAlign w:val="center"/>
          </w:tcPr>
          <w:p w14:paraId="2D7CFE7E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vents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E1F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8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AC4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5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C4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9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61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C52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74D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7 (2.0)</w:t>
            </w:r>
          </w:p>
        </w:tc>
      </w:tr>
      <w:tr w:rsidR="00BD3806" w:rsidRPr="00E06876" w14:paraId="4446A7B5" w14:textId="77777777" w:rsidTr="004D7A3B">
        <w:tc>
          <w:tcPr>
            <w:tcW w:w="3402" w:type="dxa"/>
            <w:vAlign w:val="center"/>
          </w:tcPr>
          <w:p w14:paraId="7604B4BB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ersonal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717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97,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45C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8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228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2,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C40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CCA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,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5F9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984</w:t>
            </w:r>
          </w:p>
        </w:tc>
      </w:tr>
      <w:tr w:rsidR="00BD3806" w:rsidRPr="00E06876" w14:paraId="1C6044A5" w14:textId="77777777" w:rsidTr="004D7A3B">
        <w:tc>
          <w:tcPr>
            <w:tcW w:w="3402" w:type="dxa"/>
            <w:vAlign w:val="center"/>
          </w:tcPr>
          <w:p w14:paraId="659CA1E5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aCHR</w:t>
            </w:r>
            <w:proofErr w:type="spellEnd"/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95%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Is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B18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1C2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EB4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8D8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8D1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958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3B58AEA0" w14:textId="77777777" w:rsidTr="004D7A3B">
        <w:tc>
          <w:tcPr>
            <w:tcW w:w="3402" w:type="dxa"/>
            <w:vAlign w:val="center"/>
          </w:tcPr>
          <w:p w14:paraId="3436374C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odel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31C8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90F6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4 (0.4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5E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5 (0.4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4BCE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7 (0.15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C9D1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32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7,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48AB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12 (0.49, 2.56)</w:t>
            </w:r>
          </w:p>
        </w:tc>
      </w:tr>
      <w:tr w:rsidR="00BD3806" w:rsidRPr="00E06876" w14:paraId="3749E3F8" w14:textId="77777777" w:rsidTr="004D7A3B">
        <w:tc>
          <w:tcPr>
            <w:tcW w:w="3402" w:type="dxa"/>
            <w:vAlign w:val="center"/>
          </w:tcPr>
          <w:p w14:paraId="542FF62F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odel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3C8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87A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5 (0.4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AFE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5 (0.4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B8F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8 (0.15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35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32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7, 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889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13 (0.49, 2.60)</w:t>
            </w:r>
          </w:p>
        </w:tc>
      </w:tr>
      <w:tr w:rsidR="00BD3806" w:rsidRPr="00E06876" w14:paraId="163CA091" w14:textId="77777777" w:rsidTr="004D7A3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8BB7624" w14:textId="77777777" w:rsidR="00BD3806" w:rsidRPr="00E06876" w:rsidRDefault="00BD3806" w:rsidP="004D7A3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rkinson’s dise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B0083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38D8B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DF969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9FEC3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3645B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1D2C6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72EAB565" w14:textId="77777777" w:rsidTr="004D7A3B">
        <w:tc>
          <w:tcPr>
            <w:tcW w:w="3402" w:type="dxa"/>
            <w:vAlign w:val="center"/>
          </w:tcPr>
          <w:p w14:paraId="2EE8A2E8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vents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7C0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8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883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6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428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9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16D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782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CE9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 (0.5)</w:t>
            </w:r>
          </w:p>
        </w:tc>
      </w:tr>
      <w:tr w:rsidR="00BD3806" w:rsidRPr="00E06876" w14:paraId="636A6C00" w14:textId="77777777" w:rsidTr="004D7A3B">
        <w:tc>
          <w:tcPr>
            <w:tcW w:w="3402" w:type="dxa"/>
            <w:vAlign w:val="center"/>
          </w:tcPr>
          <w:p w14:paraId="313DE086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ersonal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3FD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98,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AF5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8,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51B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2,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447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07F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,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26EF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,010</w:t>
            </w:r>
          </w:p>
        </w:tc>
      </w:tr>
      <w:tr w:rsidR="00BD3806" w:rsidRPr="00E06876" w14:paraId="3D966381" w14:textId="77777777" w:rsidTr="004D7A3B">
        <w:tc>
          <w:tcPr>
            <w:tcW w:w="3402" w:type="dxa"/>
            <w:vAlign w:val="center"/>
          </w:tcPr>
          <w:p w14:paraId="04BE194A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aCHR</w:t>
            </w:r>
            <w:proofErr w:type="spellEnd"/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95%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Is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E4D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74A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0A21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573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16B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615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0F7252A4" w14:textId="77777777" w:rsidTr="004D7A3B">
        <w:tc>
          <w:tcPr>
            <w:tcW w:w="3402" w:type="dxa"/>
            <w:vAlign w:val="center"/>
          </w:tcPr>
          <w:p w14:paraId="4D743357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Model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DE2648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137534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1 (0.26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839D1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48 (0.2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E2E7FC1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12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1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E7E77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.52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60, 1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3A72CE7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4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16, 1.81)</w:t>
            </w:r>
          </w:p>
        </w:tc>
      </w:tr>
      <w:tr w:rsidR="00BD3806" w:rsidRPr="00E06876" w14:paraId="62BE7ECA" w14:textId="77777777" w:rsidTr="004D7A3B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D92450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odel</w:t>
            </w: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2D68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C94C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0 (0.26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404F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48 (0.24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012F6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12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01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431EB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.63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62, 1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BFA4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4</w:t>
            </w:r>
            <w:r w:rsidRPr="00E0687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N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(0.16, 1.82)</w:t>
            </w:r>
          </w:p>
        </w:tc>
      </w:tr>
    </w:tbl>
    <w:p w14:paraId="41130045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Cox proportional hazards regression and competing risk (Fine-Gray Model) analysis were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used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to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calculate adjusted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hazard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ratios and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95%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confidence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intervals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after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adjust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ment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of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the following covariates:</w:t>
      </w:r>
    </w:p>
    <w:p w14:paraId="10FE3EB2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Model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1: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 xml:space="preserve">ge, </w:t>
      </w:r>
      <w:r w:rsidRPr="00E06876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E06876">
        <w:rPr>
          <w:rFonts w:ascii="Times New Roman" w:hAnsi="Times New Roman" w:cs="Times New Roman"/>
          <w:color w:val="000000" w:themeColor="text1"/>
          <w:szCs w:val="24"/>
        </w:rPr>
        <w:t>ex, Income level, Charlson comorbidity index, Type of cancer, and Year of cancer.</w:t>
      </w:r>
    </w:p>
    <w:p w14:paraId="04B7EE29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E06876">
        <w:rPr>
          <w:rFonts w:ascii="Times New Roman" w:hAnsi="Times New Roman" w:cs="Times New Roman"/>
          <w:color w:val="000000" w:themeColor="text1"/>
          <w:szCs w:val="24"/>
        </w:rPr>
        <w:t>Model 2: Model 1 + Body mass index, Smoking status, Alcohol consumption, and Physical activity.</w:t>
      </w:r>
    </w:p>
    <w:p w14:paraId="1F3856EA" w14:textId="77777777" w:rsidR="00BD3806" w:rsidRPr="00E06876" w:rsidRDefault="00BD3806" w:rsidP="00BD3806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proofErr w:type="gramStart"/>
      <w:r w:rsidRPr="00E06876">
        <w:rPr>
          <w:rFonts w:ascii="Times New Roman" w:hAnsi="Times New Roman" w:cs="Times New Roman"/>
          <w:color w:val="000000" w:themeColor="text1"/>
          <w:szCs w:val="20"/>
          <w:vertAlign w:val="superscript"/>
        </w:rPr>
        <w:t>N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Not</w:t>
      </w:r>
      <w:proofErr w:type="spellEnd"/>
      <w:proofErr w:type="gramEnd"/>
      <w:r w:rsidRPr="00E06876">
        <w:rPr>
          <w:rFonts w:ascii="Times New Roman" w:hAnsi="Times New Roman" w:cs="Times New Roman"/>
          <w:color w:val="000000" w:themeColor="text1"/>
          <w:szCs w:val="20"/>
        </w:rPr>
        <w:t xml:space="preserve"> enough event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 xml:space="preserve"> (≤ 5).</w:t>
      </w:r>
    </w:p>
    <w:p w14:paraId="4F6B1571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06876">
        <w:rPr>
          <w:rFonts w:ascii="Times New Roman" w:hAnsi="Times New Roman" w:cs="Times New Roman"/>
          <w:color w:val="000000" w:themeColor="text1"/>
          <w:szCs w:val="20"/>
        </w:rPr>
        <w:t>Abbreviation:</w:t>
      </w:r>
      <w:r w:rsidRPr="00E06876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TKIs, tyrosine kinase inhibitors; 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 xml:space="preserve">N, number of participants; </w:t>
      </w:r>
      <w:proofErr w:type="spellStart"/>
      <w:r w:rsidRPr="00E06876">
        <w:rPr>
          <w:rFonts w:ascii="Times New Roman" w:hAnsi="Times New Roman" w:cs="Times New Roman"/>
          <w:color w:val="000000" w:themeColor="text1"/>
          <w:szCs w:val="20"/>
        </w:rPr>
        <w:t>aHR</w:t>
      </w:r>
      <w:proofErr w:type="spellEnd"/>
      <w:r w:rsidRPr="00E06876">
        <w:rPr>
          <w:rFonts w:ascii="Times New Roman" w:hAnsi="Times New Roman" w:cs="Times New Roman"/>
          <w:color w:val="000000" w:themeColor="text1"/>
          <w:szCs w:val="20"/>
        </w:rPr>
        <w:t xml:space="preserve">, adjusted hazard ratio; CIs, confidence intervals; </w:t>
      </w:r>
      <w:proofErr w:type="spellStart"/>
      <w:r w:rsidRPr="00E06876">
        <w:rPr>
          <w:rFonts w:ascii="Times New Roman" w:hAnsi="Times New Roman" w:cs="Times New Roman"/>
          <w:color w:val="000000" w:themeColor="text1"/>
          <w:szCs w:val="20"/>
        </w:rPr>
        <w:t>aCHR</w:t>
      </w:r>
      <w:proofErr w:type="spellEnd"/>
      <w:r w:rsidRPr="00E06876">
        <w:rPr>
          <w:rFonts w:ascii="Times New Roman" w:hAnsi="Times New Roman" w:cs="Times New Roman"/>
          <w:color w:val="000000" w:themeColor="text1"/>
          <w:szCs w:val="20"/>
        </w:rPr>
        <w:t>, adjusted-competitive hazard ratio.</w:t>
      </w:r>
    </w:p>
    <w:p w14:paraId="69096089" w14:textId="7EA14316" w:rsidR="00BD3806" w:rsidRPr="00BD3806" w:rsidRDefault="00BD3806" w:rsidP="00BD380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0687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Unadjusted</w:t>
      </w:r>
      <w:r w:rsidRPr="00E0687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i/>
          <w:iCs/>
          <w:color w:val="000000" w:themeColor="text1"/>
          <w:szCs w:val="20"/>
        </w:rPr>
        <w:t>p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:</w:t>
      </w:r>
      <w:r w:rsidRPr="00E0687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*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5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,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 xml:space="preserve"> **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1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, and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#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01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511C88" w14:textId="77777777" w:rsidR="00BD3806" w:rsidRPr="00E06876" w:rsidRDefault="00BD3806" w:rsidP="00BD38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06876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S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 xml:space="preserve">upplementary information </w:t>
      </w:r>
      <w:r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E06876">
        <w:rPr>
          <w:rFonts w:ascii="Times New Roman" w:hAnsi="Times New Roman" w:cs="Times New Roman"/>
          <w:b/>
          <w:color w:val="000000" w:themeColor="text1"/>
          <w:sz w:val="24"/>
        </w:rPr>
        <w:t>. Stratified analysis: a subgroup of age, sex, and body mass index.</w:t>
      </w:r>
    </w:p>
    <w:tbl>
      <w:tblPr>
        <w:tblStyle w:val="TableGrid"/>
        <w:tblW w:w="13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4"/>
        <w:gridCol w:w="1701"/>
        <w:gridCol w:w="1701"/>
        <w:gridCol w:w="1984"/>
        <w:gridCol w:w="1701"/>
        <w:gridCol w:w="1701"/>
      </w:tblGrid>
      <w:tr w:rsidR="00BD3806" w:rsidRPr="00E06876" w14:paraId="394D6A40" w14:textId="77777777" w:rsidTr="004D7A3B">
        <w:trPr>
          <w:cantSplit/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3CB0" w14:textId="77777777" w:rsidR="00BD3806" w:rsidRPr="00E06876" w:rsidRDefault="00BD3806" w:rsidP="004D7A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F70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52E71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ever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us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384A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ser (Al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5188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B5B7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ever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us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0F5A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ser (All)</w:t>
            </w:r>
          </w:p>
        </w:tc>
      </w:tr>
      <w:tr w:rsidR="00BD3806" w:rsidRPr="00E06876" w14:paraId="281E7C4C" w14:textId="77777777" w:rsidTr="004D7A3B">
        <w:tc>
          <w:tcPr>
            <w:tcW w:w="2835" w:type="dxa"/>
            <w:vAlign w:val="center"/>
          </w:tcPr>
          <w:p w14:paraId="69F1FDE0" w14:textId="77777777" w:rsidR="00BD3806" w:rsidRPr="00E06876" w:rsidRDefault="00BD3806" w:rsidP="004D7A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84" w:type="dxa"/>
            <w:vAlign w:val="center"/>
          </w:tcPr>
          <w:p w14:paraId="03A57869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F52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104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832A9C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87D3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8BBB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7FFAC849" w14:textId="77777777" w:rsidTr="004D7A3B">
        <w:tc>
          <w:tcPr>
            <w:tcW w:w="2835" w:type="dxa"/>
            <w:vAlign w:val="center"/>
          </w:tcPr>
          <w:p w14:paraId="349330B9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tudy population, N</w:t>
            </w:r>
          </w:p>
        </w:tc>
        <w:tc>
          <w:tcPr>
            <w:tcW w:w="1984" w:type="dxa"/>
            <w:vMerge w:val="restart"/>
            <w:vAlign w:val="center"/>
          </w:tcPr>
          <w:p w14:paraId="0DC0FD21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1.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40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noBreakHyphen/>
              <w:t>5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9F4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3,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1FF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,769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AEAD0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2.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≥ 6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2957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4,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F182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,819</w:t>
            </w:r>
          </w:p>
        </w:tc>
      </w:tr>
      <w:tr w:rsidR="00BD3806" w:rsidRPr="00E06876" w14:paraId="79CEFEF8" w14:textId="77777777" w:rsidTr="004D7A3B">
        <w:tc>
          <w:tcPr>
            <w:tcW w:w="2835" w:type="dxa"/>
            <w:vAlign w:val="center"/>
          </w:tcPr>
          <w:p w14:paraId="52E2A456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otal usage [times], mean ± SD</w:t>
            </w:r>
          </w:p>
        </w:tc>
        <w:tc>
          <w:tcPr>
            <w:tcW w:w="1984" w:type="dxa"/>
            <w:vMerge/>
            <w:vAlign w:val="center"/>
          </w:tcPr>
          <w:p w14:paraId="5BC74EFB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E7E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226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78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4C607355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6583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2011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41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1</w:t>
            </w:r>
          </w:p>
        </w:tc>
      </w:tr>
      <w:tr w:rsidR="00BD3806" w:rsidRPr="00E06876" w14:paraId="57988BF1" w14:textId="77777777" w:rsidTr="004D7A3B">
        <w:tc>
          <w:tcPr>
            <w:tcW w:w="2835" w:type="dxa"/>
            <w:vAlign w:val="center"/>
          </w:tcPr>
          <w:p w14:paraId="15186549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he risk </w:t>
            </w:r>
            <w:proofErr w:type="gram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f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vMerge/>
            <w:vAlign w:val="center"/>
          </w:tcPr>
          <w:p w14:paraId="63F2584A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069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BF48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F9AE581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501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68F6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0267F643" w14:textId="77777777" w:rsidTr="004D7A3B">
        <w:tc>
          <w:tcPr>
            <w:tcW w:w="2835" w:type="dxa"/>
            <w:vAlign w:val="center"/>
          </w:tcPr>
          <w:p w14:paraId="123D8FF2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All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ementia</w:t>
            </w:r>
          </w:p>
        </w:tc>
        <w:tc>
          <w:tcPr>
            <w:tcW w:w="1984" w:type="dxa"/>
            <w:vMerge/>
            <w:vAlign w:val="center"/>
          </w:tcPr>
          <w:p w14:paraId="5EC7DFE6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4E5621B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EF180B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11 (0.33, 3.71)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1E3132A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F631EAE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89CCCC2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63 (0.46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86)*</w:t>
            </w:r>
            <w:proofErr w:type="gramEnd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BD3806" w:rsidRPr="00E06876" w14:paraId="0C865DDB" w14:textId="77777777" w:rsidTr="004D7A3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95F1C43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Parkinson’s diseas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0CC31D4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A04352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43683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82 (0.80, 4.11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C012F7A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872D54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E2EC0C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7 (0.18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5)*</w:t>
            </w:r>
            <w:proofErr w:type="gramEnd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BD3806" w:rsidRPr="00E06876" w14:paraId="7D1B5E17" w14:textId="77777777" w:rsidTr="004D7A3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CB57B4" w14:textId="77777777" w:rsidR="00BD3806" w:rsidRPr="00E06876" w:rsidRDefault="00BD3806" w:rsidP="004D7A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8F05043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3D2D6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C33F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29A5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78644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6CB2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653788B2" w14:textId="77777777" w:rsidTr="004D7A3B">
        <w:tc>
          <w:tcPr>
            <w:tcW w:w="2835" w:type="dxa"/>
            <w:vAlign w:val="center"/>
          </w:tcPr>
          <w:p w14:paraId="1DF5A5E6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tudy population, N</w:t>
            </w:r>
          </w:p>
        </w:tc>
        <w:tc>
          <w:tcPr>
            <w:tcW w:w="1984" w:type="dxa"/>
            <w:vMerge w:val="restart"/>
            <w:vAlign w:val="center"/>
          </w:tcPr>
          <w:p w14:paraId="73EA20AC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1.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688F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6,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1C6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,24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B97467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2.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720D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1,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466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,339</w:t>
            </w:r>
          </w:p>
        </w:tc>
      </w:tr>
      <w:tr w:rsidR="00BD3806" w:rsidRPr="00E06876" w14:paraId="5BF7014C" w14:textId="77777777" w:rsidTr="004D7A3B">
        <w:tc>
          <w:tcPr>
            <w:tcW w:w="2835" w:type="dxa"/>
            <w:vAlign w:val="center"/>
          </w:tcPr>
          <w:p w14:paraId="1E83FADE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otal usage [times], mean ± SD</w:t>
            </w:r>
          </w:p>
        </w:tc>
        <w:tc>
          <w:tcPr>
            <w:tcW w:w="1984" w:type="dxa"/>
            <w:vMerge/>
            <w:vAlign w:val="center"/>
          </w:tcPr>
          <w:p w14:paraId="483BE732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4D1E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5D9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86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D4ABCE7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9DF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FC54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23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8</w:t>
            </w:r>
          </w:p>
        </w:tc>
      </w:tr>
      <w:tr w:rsidR="00BD3806" w:rsidRPr="00E06876" w14:paraId="31E28050" w14:textId="77777777" w:rsidTr="004D7A3B">
        <w:tc>
          <w:tcPr>
            <w:tcW w:w="2835" w:type="dxa"/>
            <w:vAlign w:val="center"/>
          </w:tcPr>
          <w:p w14:paraId="2DF9B832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he risk </w:t>
            </w:r>
            <w:proofErr w:type="gram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f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vMerge/>
            <w:vAlign w:val="center"/>
          </w:tcPr>
          <w:p w14:paraId="601C2C1B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EEC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785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D8DA914" w14:textId="77777777" w:rsidR="00BD3806" w:rsidRPr="00E06876" w:rsidRDefault="00BD3806" w:rsidP="004D7A3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275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8ACC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69BAB30B" w14:textId="77777777" w:rsidTr="004D7A3B">
        <w:tc>
          <w:tcPr>
            <w:tcW w:w="2835" w:type="dxa"/>
            <w:vAlign w:val="center"/>
          </w:tcPr>
          <w:p w14:paraId="59614C7C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All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ementia</w:t>
            </w:r>
          </w:p>
        </w:tc>
        <w:tc>
          <w:tcPr>
            <w:tcW w:w="1984" w:type="dxa"/>
            <w:vMerge/>
            <w:vAlign w:val="center"/>
          </w:tcPr>
          <w:p w14:paraId="04C01F92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987D471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AEDD9E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9 (0.52, 1.21)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1CE4200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0C6B8DE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AEDF5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5 (0.36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85)*</w:t>
            </w:r>
            <w:proofErr w:type="gramEnd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BD3806" w:rsidRPr="00E06876" w14:paraId="24B7496A" w14:textId="77777777" w:rsidTr="004D7A3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A739945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Parkinson’s diseas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7FCBB199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692A00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7D1FB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5 (0.26, 1.18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837520E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53A5F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140958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5 (0.25, 1.19)</w:t>
            </w:r>
          </w:p>
        </w:tc>
      </w:tr>
      <w:tr w:rsidR="00BD3806" w:rsidRPr="00E06876" w14:paraId="4FF4AB71" w14:textId="77777777" w:rsidTr="004D7A3B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688362F" w14:textId="77777777" w:rsidR="00BD3806" w:rsidRPr="00E06876" w:rsidRDefault="00BD3806" w:rsidP="004D7A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ody mass ind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937846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9EF0A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45C21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F1D74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9BF3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94CD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57FEB567" w14:textId="77777777" w:rsidTr="004D7A3B">
        <w:tc>
          <w:tcPr>
            <w:tcW w:w="2835" w:type="dxa"/>
            <w:vAlign w:val="center"/>
          </w:tcPr>
          <w:p w14:paraId="7861ECC2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tudy population, N</w:t>
            </w:r>
          </w:p>
        </w:tc>
        <w:tc>
          <w:tcPr>
            <w:tcW w:w="1984" w:type="dxa"/>
            <w:vMerge w:val="restart"/>
            <w:vAlign w:val="center"/>
          </w:tcPr>
          <w:p w14:paraId="5FC4BF18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1. Low</w:t>
            </w:r>
          </w:p>
          <w:p w14:paraId="19E3D5DC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Men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&lt; 25 kg/m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5490201A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Women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&lt; 23 kg/m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74B7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1,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03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,159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258EEB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2.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High</w:t>
            </w:r>
          </w:p>
          <w:p w14:paraId="3DE8BA04" w14:textId="77777777" w:rsidR="00BD3806" w:rsidRPr="00E06876" w:rsidRDefault="00BD3806" w:rsidP="004D7A3B">
            <w:pPr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en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≥ 25 kg/m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243513D5" w14:textId="77777777" w:rsidR="00BD3806" w:rsidRPr="00E06876" w:rsidRDefault="00BD3806" w:rsidP="004D7A3B">
            <w:pPr>
              <w:jc w:val="left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Women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≥ 23 kg/m</w:t>
            </w:r>
            <w:r w:rsidRPr="00E06876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86D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9,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528C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,763</w:t>
            </w:r>
          </w:p>
        </w:tc>
      </w:tr>
      <w:tr w:rsidR="00BD3806" w:rsidRPr="00E06876" w14:paraId="4A4297BE" w14:textId="77777777" w:rsidTr="004D7A3B">
        <w:tc>
          <w:tcPr>
            <w:tcW w:w="2835" w:type="dxa"/>
            <w:vAlign w:val="center"/>
          </w:tcPr>
          <w:p w14:paraId="61820383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otal usage [times], mean ± SD</w:t>
            </w:r>
          </w:p>
        </w:tc>
        <w:tc>
          <w:tcPr>
            <w:tcW w:w="1984" w:type="dxa"/>
            <w:vMerge/>
            <w:vAlign w:val="center"/>
          </w:tcPr>
          <w:p w14:paraId="53CDA34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A8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CCA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30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4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253855F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6686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1ACB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837 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2</w:t>
            </w:r>
          </w:p>
        </w:tc>
      </w:tr>
      <w:tr w:rsidR="00BD3806" w:rsidRPr="00E06876" w14:paraId="4FA06439" w14:textId="77777777" w:rsidTr="004D7A3B">
        <w:tc>
          <w:tcPr>
            <w:tcW w:w="2835" w:type="dxa"/>
            <w:vAlign w:val="center"/>
          </w:tcPr>
          <w:p w14:paraId="77C41E20" w14:textId="77777777" w:rsidR="00BD3806" w:rsidRPr="00E06876" w:rsidRDefault="00BD3806" w:rsidP="004D7A3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he risk </w:t>
            </w:r>
            <w:proofErr w:type="gram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f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(95%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Is)</w:t>
            </w:r>
          </w:p>
        </w:tc>
        <w:tc>
          <w:tcPr>
            <w:tcW w:w="1984" w:type="dxa"/>
            <w:vMerge/>
            <w:vAlign w:val="center"/>
          </w:tcPr>
          <w:p w14:paraId="39C4AF9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A7A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277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F03588D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DBE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4673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D3806" w:rsidRPr="00E06876" w14:paraId="63332764" w14:textId="77777777" w:rsidTr="004D7A3B">
        <w:tc>
          <w:tcPr>
            <w:tcW w:w="2835" w:type="dxa"/>
            <w:vAlign w:val="center"/>
          </w:tcPr>
          <w:p w14:paraId="5731AC42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All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06876"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E0687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ementia</w:t>
            </w:r>
          </w:p>
        </w:tc>
        <w:tc>
          <w:tcPr>
            <w:tcW w:w="1984" w:type="dxa"/>
            <w:vMerge/>
            <w:vAlign w:val="center"/>
          </w:tcPr>
          <w:p w14:paraId="27AA39BE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875F8BA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0D3D514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2 (0.43, 1.21)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09A2547C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38FC209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D139475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4 (0.31,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95)*</w:t>
            </w:r>
            <w:proofErr w:type="gramEnd"/>
          </w:p>
        </w:tc>
      </w:tr>
      <w:tr w:rsidR="00BD3806" w:rsidRPr="00E06876" w14:paraId="4B3CB2F0" w14:textId="77777777" w:rsidTr="004D7A3B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C7B0DD5" w14:textId="77777777" w:rsidR="00BD3806" w:rsidRPr="00E06876" w:rsidRDefault="00BD3806" w:rsidP="004D7A3B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hAnsi="Arial" w:cs="Arial"/>
                <w:color w:val="000000" w:themeColor="text1"/>
                <w:sz w:val="18"/>
                <w:szCs w:val="18"/>
              </w:rPr>
              <w:t>Parkinson’s diseas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7CE6A70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D61E29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4FCBB5" w14:textId="77777777" w:rsidR="00BD3806" w:rsidRPr="00E06876" w:rsidRDefault="00BD3806" w:rsidP="004D7A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0 (0.26, 1.38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2146BD2A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D3C901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D2EF8D" w14:textId="77777777" w:rsidR="00BD3806" w:rsidRPr="00E06876" w:rsidRDefault="00BD3806" w:rsidP="004D7A3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40 </w:t>
            </w:r>
            <w:proofErr w:type="gramStart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( 0.13</w:t>
            </w:r>
            <w:proofErr w:type="gramEnd"/>
            <w:r w:rsidRPr="00E06876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, 1.18)</w:t>
            </w:r>
          </w:p>
        </w:tc>
      </w:tr>
    </w:tbl>
    <w:p w14:paraId="72A97C4C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color w:val="000000" w:themeColor="text1"/>
          <w:szCs w:val="24"/>
        </w:rPr>
      </w:pP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Competing risk analysis, Fine-Gray Model, was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used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to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calculate adjusted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hazard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ratios and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95%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confidence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intervals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after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adjust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ment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of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the following covariates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: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A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ge, 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S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>ex, Income level, Charlson comorbidity index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,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Type of cancer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4"/>
        </w:rPr>
        <w:t>,</w:t>
      </w:r>
      <w:r w:rsidRPr="00E06876">
        <w:rPr>
          <w:rFonts w:ascii="Times New Roman" w:eastAsia="Malgun Gothic" w:hAnsi="Times New Roman" w:cs="Times New Roman"/>
          <w:color w:val="000000" w:themeColor="text1"/>
          <w:szCs w:val="24"/>
        </w:rPr>
        <w:t xml:space="preserve"> and Year of cancer.</w:t>
      </w:r>
    </w:p>
    <w:p w14:paraId="6B126B04" w14:textId="77777777" w:rsidR="00BD3806" w:rsidRPr="00E06876" w:rsidRDefault="00BD3806" w:rsidP="00BD3806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06876">
        <w:rPr>
          <w:rFonts w:ascii="Times New Roman" w:hAnsi="Times New Roman" w:cs="Times New Roman"/>
          <w:color w:val="000000" w:themeColor="text1"/>
          <w:szCs w:val="20"/>
        </w:rPr>
        <w:t>Abbreviation:</w:t>
      </w:r>
      <w:r w:rsidRPr="00E06876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 xml:space="preserve">N, number of participants; </w:t>
      </w:r>
      <w:proofErr w:type="spellStart"/>
      <w:r w:rsidRPr="00E06876">
        <w:rPr>
          <w:rFonts w:ascii="Times New Roman" w:hAnsi="Times New Roman" w:cs="Times New Roman"/>
          <w:color w:val="000000" w:themeColor="text1"/>
          <w:szCs w:val="20"/>
        </w:rPr>
        <w:t>aCHR</w:t>
      </w:r>
      <w:proofErr w:type="spellEnd"/>
      <w:r w:rsidRPr="00E06876">
        <w:rPr>
          <w:rFonts w:ascii="Times New Roman" w:hAnsi="Times New Roman" w:cs="Times New Roman"/>
          <w:color w:val="000000" w:themeColor="text1"/>
          <w:szCs w:val="20"/>
        </w:rPr>
        <w:t>, adjusted-competitive hazard ratio; CIs, confidence intervals.</w:t>
      </w:r>
    </w:p>
    <w:p w14:paraId="5DD7A8F5" w14:textId="4256108E" w:rsidR="00B261B8" w:rsidRDefault="00BD3806" w:rsidP="00BD3806">
      <w:pPr>
        <w:spacing w:line="480" w:lineRule="auto"/>
      </w:pPr>
      <w:r w:rsidRPr="00E0687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Unadjusted</w:t>
      </w:r>
      <w:r w:rsidRPr="00E0687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E06876">
        <w:rPr>
          <w:rFonts w:ascii="Times New Roman" w:eastAsia="Malgun Gothic" w:hAnsi="Times New Roman" w:cs="Times New Roman" w:hint="eastAsia"/>
          <w:i/>
          <w:iCs/>
          <w:color w:val="000000" w:themeColor="text1"/>
          <w:szCs w:val="20"/>
        </w:rPr>
        <w:t>p</w:t>
      </w:r>
      <w:r w:rsidRPr="00E06876">
        <w:rPr>
          <w:rFonts w:ascii="Times New Roman" w:eastAsia="Malgun Gothic" w:hAnsi="Times New Roman" w:cs="Times New Roman" w:hint="eastAsia"/>
          <w:color w:val="000000" w:themeColor="text1"/>
          <w:szCs w:val="20"/>
        </w:rPr>
        <w:t>-value:</w:t>
      </w:r>
      <w:r w:rsidRPr="00E06876">
        <w:rPr>
          <w:rFonts w:ascii="Times New Roman" w:eastAsia="Malgun Gothic" w:hAnsi="Times New Roman" w:cs="Times New Roman"/>
          <w:color w:val="000000" w:themeColor="text1"/>
          <w:szCs w:val="20"/>
        </w:rPr>
        <w:t xml:space="preserve"> 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*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5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,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 xml:space="preserve"> **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1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, and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E06876">
        <w:rPr>
          <w:rFonts w:ascii="Times New Roman" w:hAnsi="Times New Roman" w:cs="Times New Roman"/>
          <w:color w:val="000000" w:themeColor="text1"/>
          <w:szCs w:val="20"/>
        </w:rPr>
        <w:t>#</w:t>
      </w:r>
      <w:r w:rsidRPr="00E06876">
        <w:rPr>
          <w:rFonts w:ascii="Times New Roman" w:hAnsi="Times New Roman" w:cs="Times New Roman" w:hint="eastAsia"/>
          <w:i/>
          <w:color w:val="000000" w:themeColor="text1"/>
          <w:szCs w:val="20"/>
        </w:rPr>
        <w:t>p</w:t>
      </w:r>
      <w:r w:rsidRPr="00E06876">
        <w:rPr>
          <w:rFonts w:ascii="Times New Roman" w:hAnsi="Times New Roman" w:cs="Times New Roman" w:hint="eastAsia"/>
          <w:color w:val="000000" w:themeColor="text1"/>
          <w:szCs w:val="20"/>
        </w:rPr>
        <w:t>-value&lt;0.001.</w:t>
      </w:r>
    </w:p>
    <w:sectPr w:rsidR="00B261B8" w:rsidSect="00BD38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A3302" w14:textId="77777777" w:rsidR="004E1695" w:rsidRDefault="004E1695" w:rsidP="00BD3806">
      <w:pPr>
        <w:spacing w:after="0" w:line="240" w:lineRule="auto"/>
      </w:pPr>
      <w:r>
        <w:separator/>
      </w:r>
    </w:p>
  </w:endnote>
  <w:endnote w:type="continuationSeparator" w:id="0">
    <w:p w14:paraId="52721F12" w14:textId="77777777" w:rsidR="004E1695" w:rsidRDefault="004E1695" w:rsidP="00BD3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06286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6999EA8" w14:textId="77777777" w:rsidR="00BD3806" w:rsidRPr="005344C7" w:rsidRDefault="00BD3806">
        <w:pPr>
          <w:pStyle w:val="Footer"/>
          <w:jc w:val="center"/>
          <w:rPr>
            <w:rFonts w:ascii="Times New Roman" w:hAnsi="Times New Roman" w:cs="Times New Roman"/>
          </w:rPr>
        </w:pPr>
        <w:r w:rsidRPr="005344C7">
          <w:rPr>
            <w:rFonts w:ascii="Times New Roman" w:hAnsi="Times New Roman" w:cs="Times New Roman"/>
          </w:rPr>
          <w:fldChar w:fldCharType="begin"/>
        </w:r>
        <w:r w:rsidRPr="005344C7">
          <w:rPr>
            <w:rFonts w:ascii="Times New Roman" w:hAnsi="Times New Roman" w:cs="Times New Roman"/>
          </w:rPr>
          <w:instrText>PAGE   \* MERGEFORMAT</w:instrText>
        </w:r>
        <w:r w:rsidRPr="005344C7">
          <w:rPr>
            <w:rFonts w:ascii="Times New Roman" w:hAnsi="Times New Roman" w:cs="Times New Roman"/>
          </w:rPr>
          <w:fldChar w:fldCharType="separate"/>
        </w:r>
        <w:r w:rsidRPr="005344C7">
          <w:rPr>
            <w:rFonts w:ascii="Times New Roman" w:hAnsi="Times New Roman" w:cs="Times New Roman"/>
            <w:lang w:val="ko-KR"/>
          </w:rPr>
          <w:t>2</w:t>
        </w:r>
        <w:r w:rsidRPr="005344C7">
          <w:rPr>
            <w:rFonts w:ascii="Times New Roman" w:hAnsi="Times New Roman" w:cs="Times New Roman"/>
          </w:rPr>
          <w:fldChar w:fldCharType="end"/>
        </w:r>
      </w:p>
    </w:sdtContent>
  </w:sdt>
  <w:p w14:paraId="6E685471" w14:textId="77777777" w:rsidR="00BD3806" w:rsidRDefault="00BD3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8C4C7" w14:textId="77777777" w:rsidR="004E1695" w:rsidRDefault="004E1695" w:rsidP="00BD3806">
      <w:pPr>
        <w:spacing w:after="0" w:line="240" w:lineRule="auto"/>
      </w:pPr>
      <w:r>
        <w:separator/>
      </w:r>
    </w:p>
  </w:footnote>
  <w:footnote w:type="continuationSeparator" w:id="0">
    <w:p w14:paraId="18869273" w14:textId="77777777" w:rsidR="004E1695" w:rsidRDefault="004E1695" w:rsidP="00BD3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F0"/>
    <w:rsid w:val="001D014E"/>
    <w:rsid w:val="0048342E"/>
    <w:rsid w:val="004E1695"/>
    <w:rsid w:val="00683505"/>
    <w:rsid w:val="006E50F0"/>
    <w:rsid w:val="00B261B8"/>
    <w:rsid w:val="00BB6F58"/>
    <w:rsid w:val="00BD3806"/>
    <w:rsid w:val="00EC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847AC"/>
  <w15:chartTrackingRefBased/>
  <w15:docId w15:val="{FAB49D88-F45F-43C5-BF35-3687AFC45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80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806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D3806"/>
  </w:style>
  <w:style w:type="paragraph" w:styleId="Footer">
    <w:name w:val="footer"/>
    <w:basedOn w:val="Normal"/>
    <w:link w:val="FooterChar"/>
    <w:uiPriority w:val="99"/>
    <w:unhideWhenUsed/>
    <w:rsid w:val="00BD3806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D3806"/>
  </w:style>
  <w:style w:type="character" w:styleId="LineNumber">
    <w:name w:val="line number"/>
    <w:basedOn w:val="DefaultParagraphFont"/>
    <w:uiPriority w:val="99"/>
    <w:semiHidden/>
    <w:unhideWhenUsed/>
    <w:rsid w:val="00BD3806"/>
  </w:style>
  <w:style w:type="table" w:styleId="TableGrid">
    <w:name w:val="Table Grid"/>
    <w:basedOn w:val="TableNormal"/>
    <w:uiPriority w:val="39"/>
    <w:rsid w:val="00BD380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15705-B6F2-49FB-96FB-210161879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un Song</dc:creator>
  <cp:keywords/>
  <dc:description/>
  <cp:lastModifiedBy>John Magri</cp:lastModifiedBy>
  <cp:revision>3</cp:revision>
  <dcterms:created xsi:type="dcterms:W3CDTF">2025-08-06T01:12:00Z</dcterms:created>
  <dcterms:modified xsi:type="dcterms:W3CDTF">2025-08-22T14:57:00Z</dcterms:modified>
</cp:coreProperties>
</file>